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6EB" w:rsidRDefault="0004380B" w:rsidP="00BD0FF2">
      <w:pPr>
        <w:spacing w:line="480" w:lineRule="auto"/>
        <w:jc w:val="left"/>
        <w:rPr>
          <w:sz w:val="18"/>
          <w:szCs w:val="18"/>
        </w:rPr>
      </w:pPr>
      <w:r w:rsidRPr="00434440">
        <w:rPr>
          <w:b/>
          <w:sz w:val="24"/>
        </w:rPr>
        <w:t>Supplementar</w:t>
      </w:r>
      <w:r>
        <w:rPr>
          <w:b/>
          <w:sz w:val="24"/>
        </w:rPr>
        <w:t xml:space="preserve">y </w:t>
      </w:r>
      <w:r w:rsidR="00CC16EB" w:rsidRPr="00EB01FE">
        <w:rPr>
          <w:b/>
          <w:sz w:val="24"/>
        </w:rPr>
        <w:t>Table</w:t>
      </w:r>
      <w:r w:rsidR="00A83C63">
        <w:rPr>
          <w:b/>
          <w:sz w:val="24"/>
        </w:rPr>
        <w:t xml:space="preserve"> S</w:t>
      </w:r>
      <w:r w:rsidR="00FE64D9">
        <w:rPr>
          <w:b/>
          <w:sz w:val="24"/>
        </w:rPr>
        <w:t>2</w:t>
      </w:r>
      <w:r w:rsidR="005B4C2F">
        <w:rPr>
          <w:b/>
          <w:sz w:val="24"/>
        </w:rPr>
        <w:t xml:space="preserve"> </w:t>
      </w:r>
      <w:r w:rsidR="00CC16EB" w:rsidRPr="005D505A">
        <w:rPr>
          <w:sz w:val="24"/>
          <w:lang w:val="en-GB" w:eastAsia="en-GB"/>
        </w:rPr>
        <w:t>List of primers</w:t>
      </w:r>
      <w:bookmarkStart w:id="0" w:name="_GoBack"/>
      <w:bookmarkEnd w:id="0"/>
      <w:r w:rsidR="00CC16EB" w:rsidRPr="005D505A">
        <w:rPr>
          <w:sz w:val="24"/>
          <w:lang w:val="en-GB" w:eastAsia="en-GB"/>
        </w:rPr>
        <w:t xml:space="preserve"> used for</w:t>
      </w:r>
      <w:r w:rsidR="00DD057B">
        <w:rPr>
          <w:sz w:val="24"/>
          <w:lang w:val="en-GB" w:eastAsia="en-GB"/>
        </w:rPr>
        <w:t xml:space="preserve"> </w:t>
      </w:r>
      <w:r w:rsidR="00DD057B" w:rsidRPr="005D505A">
        <w:rPr>
          <w:sz w:val="24"/>
          <w:lang w:val="en-GB" w:eastAsia="en-GB"/>
        </w:rPr>
        <w:t>q</w:t>
      </w:r>
      <w:r w:rsidR="00BA59A7" w:rsidRPr="005D505A">
        <w:rPr>
          <w:sz w:val="24"/>
          <w:lang w:val="en-GB" w:eastAsia="en-GB"/>
        </w:rPr>
        <w:t>RT-</w:t>
      </w:r>
      <w:r w:rsidR="00CC16EB" w:rsidRPr="005D505A">
        <w:rPr>
          <w:sz w:val="24"/>
          <w:lang w:val="en-GB" w:eastAsia="en-GB"/>
        </w:rPr>
        <w:t>PCR</w:t>
      </w:r>
      <w:r w:rsidR="005D505A" w:rsidRPr="005D505A">
        <w:rPr>
          <w:sz w:val="24"/>
          <w:lang w:val="en-GB" w:eastAsia="en-GB"/>
        </w:rPr>
        <w:t>.</w:t>
      </w:r>
    </w:p>
    <w:tbl>
      <w:tblPr>
        <w:tblW w:w="8080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2977"/>
        <w:gridCol w:w="3402"/>
      </w:tblGrid>
      <w:tr w:rsidR="00CA51FC" w:rsidTr="00967166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1FC" w:rsidRDefault="00CA51FC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1FC" w:rsidRDefault="00CA51FC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F7ACF">
              <w:rPr>
                <w:kern w:val="0"/>
                <w:sz w:val="18"/>
                <w:szCs w:val="18"/>
              </w:rPr>
              <w:t>Gene product descrip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1FC" w:rsidRDefault="00CA51FC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 (5'to3')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0175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67166">
              <w:rPr>
                <w:kern w:val="0"/>
                <w:sz w:val="18"/>
                <w:szCs w:val="18"/>
              </w:rPr>
              <w:t>multidrug efflux pum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F: GCGCACCTTGTTCCTGATG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R: GTTGACGTCGCCTGCAATC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020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tabs>
                <w:tab w:val="left" w:pos="5040"/>
              </w:tabs>
              <w:jc w:val="left"/>
              <w:rPr>
                <w:kern w:val="0"/>
                <w:sz w:val="18"/>
                <w:szCs w:val="18"/>
              </w:rPr>
            </w:pPr>
            <w:r w:rsidRPr="00967166">
              <w:rPr>
                <w:kern w:val="0"/>
                <w:sz w:val="18"/>
                <w:szCs w:val="18"/>
              </w:rPr>
              <w:t>non-ribosomal peptide synthetase Pvd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F: GCCTTCGGTACTGGTGTTG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R: GCATACACCGACAACACGATAC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026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efflux system protein Opm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F: GGTGATATGGCTGTCGAAGG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R: CTGGCCTGGAATCACTGGT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032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TonB-dependent recep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CACTGGCACTCCAACATATTCAC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CATTGTCGCCCTCAACC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240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spermidine synthase Spe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GCACCAAAGCCGAGGA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CGATCAAGCCGATCCTGA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257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acyl-homoserine lactone acylase subunit be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CCAGTTCCTTGCCATTCATG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TTCAAGGTACTTGAGGCAGAAC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363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glycogen synthase Gl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CCTGGGTGAGGTCAAATACG</w:t>
            </w:r>
            <w:r w:rsidRPr="00941968">
              <w:rPr>
                <w:sz w:val="18"/>
                <w:szCs w:val="18"/>
              </w:rPr>
              <w:t xml:space="preserve"> 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CGGTCATCCATTGCTGGACT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395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Fa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AGCGTCCCCTACTACC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CCAGATCTGCAGCTCTTC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485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type IV secretion protein Rh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CCTCGCTGGAACTGCT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CGATGTGTTCGCACCAG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567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41968">
              <w:rPr>
                <w:kern w:val="0"/>
                <w:sz w:val="18"/>
                <w:szCs w:val="18"/>
              </w:rPr>
              <w:t>sugar ABC transporter perm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CCCAGCCGTGACCAGT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CCAGCAGCCGTCCTTCA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615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ornithine cyclodeami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TCTCGGATGCCTCGTTG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AATGCCATGACGGTGAGCA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673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methionine gamma-ly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CGGTGCCTTGAATGTGTACTG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CCCAGGCTCAGCACATG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717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glutami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ACACGCACCAGGGTGT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CAGACCACGGTAAGCAAGC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0827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nitrate transpor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GGCCATGTAGGGAAACTCGA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CGCCGATGGACTCATCCTT</w:t>
            </w:r>
          </w:p>
        </w:tc>
      </w:tr>
      <w:tr w:rsidR="00CA51FC" w:rsidTr="00967166">
        <w:trPr>
          <w:trHeight w:val="323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1060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TonB-dependent recep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CAGCGAAACGGTTGTAGGCAA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GGGCATCATGAACTCATTCC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1167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0A5259" w:rsidP="00B663D8">
            <w:pPr>
              <w:widowControl/>
              <w:jc w:val="left"/>
              <w:rPr>
                <w:sz w:val="18"/>
                <w:szCs w:val="18"/>
              </w:rPr>
            </w:pPr>
            <w:r w:rsidRPr="000A5259">
              <w:rPr>
                <w:sz w:val="18"/>
                <w:szCs w:val="18"/>
              </w:rPr>
              <w:t>alginate o-acetyltransferase AlgJ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6A56D9" w:rsidRPr="00941968">
              <w:rPr>
                <w:sz w:val="18"/>
                <w:szCs w:val="18"/>
              </w:rPr>
              <w:t>CAGCCTGGGGTTGATTTTCTC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6A56D9" w:rsidRPr="00941968">
              <w:rPr>
                <w:sz w:val="18"/>
                <w:szCs w:val="18"/>
              </w:rPr>
              <w:t>CGCTGAAATAGGCCTTGAGGT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1837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diguanylate cycl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9550A5" w:rsidRPr="00941968">
              <w:rPr>
                <w:sz w:val="18"/>
                <w:szCs w:val="18"/>
              </w:rPr>
              <w:t>CCGAGATTGCGTTGGTCAC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9550A5" w:rsidRPr="00941968">
              <w:rPr>
                <w:sz w:val="18"/>
                <w:szCs w:val="18"/>
              </w:rPr>
              <w:t>GGTTACCACGTGGTCTGGA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1904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iron ABC transporter substrate-binding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9550A5" w:rsidRPr="00941968">
              <w:rPr>
                <w:sz w:val="18"/>
                <w:szCs w:val="18"/>
              </w:rPr>
              <w:t>GCAACCTCGACCGTACAC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9550A5" w:rsidRPr="00941968">
              <w:rPr>
                <w:sz w:val="18"/>
                <w:szCs w:val="18"/>
              </w:rPr>
              <w:t>GGCCTGGCTGATGTCGT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1937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nitrogen regulation protein NR(I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9550A5" w:rsidRPr="00941968">
              <w:rPr>
                <w:sz w:val="18"/>
                <w:szCs w:val="18"/>
              </w:rPr>
              <w:t>CCACTCCCCGTCCTTATG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9550A5" w:rsidRPr="00941968">
              <w:rPr>
                <w:sz w:val="18"/>
                <w:szCs w:val="18"/>
              </w:rPr>
              <w:t>CTGACCCCTTGCTACAACGAT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967166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67166">
              <w:rPr>
                <w:sz w:val="18"/>
                <w:szCs w:val="18"/>
              </w:rPr>
              <w:t>HZ99_</w:t>
            </w:r>
            <w:r w:rsidR="00CA51FC" w:rsidRPr="00941968">
              <w:rPr>
                <w:sz w:val="18"/>
                <w:szCs w:val="18"/>
              </w:rPr>
              <w:t>RS2040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urease accessory protein Ure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F: </w:t>
            </w:r>
            <w:r w:rsidR="009550A5" w:rsidRPr="00941968">
              <w:rPr>
                <w:sz w:val="18"/>
                <w:szCs w:val="18"/>
              </w:rPr>
              <w:t>CGTACCAGCGAGCGAATG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 xml:space="preserve">R: </w:t>
            </w:r>
            <w:r w:rsidR="009550A5" w:rsidRPr="00941968">
              <w:rPr>
                <w:sz w:val="18"/>
                <w:szCs w:val="18"/>
              </w:rPr>
              <w:t>CCCGTTACCCACGAAGCA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rFonts w:hint="eastAsia"/>
                <w:sz w:val="18"/>
                <w:szCs w:val="18"/>
              </w:rPr>
              <w:t>16S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internal control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F: GTCTCCTTAGAGTGCCCACCATTAC</w:t>
            </w:r>
          </w:p>
        </w:tc>
      </w:tr>
      <w:tr w:rsidR="00CA51FC" w:rsidTr="00967166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51FC" w:rsidRPr="00941968" w:rsidRDefault="00CA51FC" w:rsidP="006B4239">
            <w:pPr>
              <w:widowControl/>
              <w:jc w:val="left"/>
              <w:rPr>
                <w:sz w:val="18"/>
                <w:szCs w:val="18"/>
              </w:rPr>
            </w:pPr>
            <w:r w:rsidRPr="00941968">
              <w:rPr>
                <w:sz w:val="18"/>
                <w:szCs w:val="18"/>
              </w:rPr>
              <w:t>R: GGTGCCTTCGGGAACATTGAGAC</w:t>
            </w:r>
          </w:p>
        </w:tc>
      </w:tr>
    </w:tbl>
    <w:p w:rsidR="00533E00" w:rsidRDefault="00533E00"/>
    <w:sectPr w:rsidR="00533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320" w:rsidRDefault="00497320" w:rsidP="00BD0FF2">
      <w:r>
        <w:separator/>
      </w:r>
    </w:p>
  </w:endnote>
  <w:endnote w:type="continuationSeparator" w:id="0">
    <w:p w:rsidR="00497320" w:rsidRDefault="00497320" w:rsidP="00BD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320" w:rsidRDefault="00497320" w:rsidP="00BD0FF2">
      <w:r>
        <w:separator/>
      </w:r>
    </w:p>
  </w:footnote>
  <w:footnote w:type="continuationSeparator" w:id="0">
    <w:p w:rsidR="00497320" w:rsidRDefault="00497320" w:rsidP="00BD0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EB"/>
    <w:rsid w:val="00032064"/>
    <w:rsid w:val="0004380B"/>
    <w:rsid w:val="000873A5"/>
    <w:rsid w:val="000A5259"/>
    <w:rsid w:val="000E36C5"/>
    <w:rsid w:val="001329BC"/>
    <w:rsid w:val="00176E99"/>
    <w:rsid w:val="00222D4B"/>
    <w:rsid w:val="002A0C12"/>
    <w:rsid w:val="002D0E89"/>
    <w:rsid w:val="002E5033"/>
    <w:rsid w:val="003006A7"/>
    <w:rsid w:val="00304EBF"/>
    <w:rsid w:val="0034003C"/>
    <w:rsid w:val="00393401"/>
    <w:rsid w:val="003D1333"/>
    <w:rsid w:val="003F7ACF"/>
    <w:rsid w:val="00414A5E"/>
    <w:rsid w:val="00445434"/>
    <w:rsid w:val="00497320"/>
    <w:rsid w:val="00533E00"/>
    <w:rsid w:val="005468D3"/>
    <w:rsid w:val="005666D6"/>
    <w:rsid w:val="005B4C2F"/>
    <w:rsid w:val="005D505A"/>
    <w:rsid w:val="005E16EE"/>
    <w:rsid w:val="00635296"/>
    <w:rsid w:val="006A56D9"/>
    <w:rsid w:val="006B4239"/>
    <w:rsid w:val="006D5978"/>
    <w:rsid w:val="007D3E7D"/>
    <w:rsid w:val="00835B36"/>
    <w:rsid w:val="00893C7C"/>
    <w:rsid w:val="008B7A9F"/>
    <w:rsid w:val="008E7E99"/>
    <w:rsid w:val="00902FDC"/>
    <w:rsid w:val="00941968"/>
    <w:rsid w:val="009550A5"/>
    <w:rsid w:val="00967166"/>
    <w:rsid w:val="009958C7"/>
    <w:rsid w:val="009B3C22"/>
    <w:rsid w:val="00A11A57"/>
    <w:rsid w:val="00A83C63"/>
    <w:rsid w:val="00B618CA"/>
    <w:rsid w:val="00B663D8"/>
    <w:rsid w:val="00B97AC7"/>
    <w:rsid w:val="00BA59A7"/>
    <w:rsid w:val="00BD0FF2"/>
    <w:rsid w:val="00C22D66"/>
    <w:rsid w:val="00C62D80"/>
    <w:rsid w:val="00CA51FC"/>
    <w:rsid w:val="00CC16EB"/>
    <w:rsid w:val="00CD77FB"/>
    <w:rsid w:val="00D24299"/>
    <w:rsid w:val="00D820CE"/>
    <w:rsid w:val="00DD057B"/>
    <w:rsid w:val="00E42F96"/>
    <w:rsid w:val="00EA4D9D"/>
    <w:rsid w:val="00EC2B1C"/>
    <w:rsid w:val="00FD1961"/>
    <w:rsid w:val="00FE64D9"/>
    <w:rsid w:val="00F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AF17B7-5E52-49F0-BDA9-60FD705D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6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FF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FF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hinkpad</cp:lastModifiedBy>
  <cp:revision>10</cp:revision>
  <dcterms:created xsi:type="dcterms:W3CDTF">2020-06-15T12:41:00Z</dcterms:created>
  <dcterms:modified xsi:type="dcterms:W3CDTF">2020-12-13T13:27:00Z</dcterms:modified>
</cp:coreProperties>
</file>